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2 Table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Cs w:val="21"/>
        </w:rPr>
        <w:t>. Motif sequences identified by MEME tools</w:t>
      </w:r>
    </w:p>
    <w:tbl>
      <w:tblPr>
        <w:tblStyle w:val="5"/>
        <w:tblW w:w="752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78"/>
        <w:gridCol w:w="6073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Motif</w:t>
            </w:r>
          </w:p>
        </w:tc>
        <w:tc>
          <w:tcPr>
            <w:tcW w:w="7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Width</w:t>
            </w:r>
          </w:p>
        </w:tc>
        <w:tc>
          <w:tcPr>
            <w:tcW w:w="60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Multilevel consensus sequenc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QREDAVNSLVYEAEARIRDPVYGCVGHIW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CAACKFLRRKCTPD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FANVHKVFGASNVSKMLQEV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ALQQQVMELQAELAYAKAELAHYKLQQA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IFAPYFPPDE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IIKPCLEWIKCPESQGNATLFLAKFYGRIGLLNLITNATEH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GPTSSETVNAEWHPPPKTYDIRHVAKDTNVDIKGKTQFKRV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LLKNTNMEIGETSSRVQTEKINEAVENQVNLELTLGFDCQSTKGKKILDK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TGNWHLCQAAVETV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RPCLQWIETPEAQGH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MYGGMIKKSMEELDHVKWLLAYCKQNNH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SSQSFGRHETVDDFIQIPYIF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GKILKPKPRVGSVDSATMLK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DILHSHVSLPPFPEFSTCDDFN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6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0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RRPGSPSMNSEESVTTTACLETGIG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845A5"/>
    <w:rsid w:val="000232A9"/>
    <w:rsid w:val="00037F70"/>
    <w:rsid w:val="000845A5"/>
    <w:rsid w:val="00086293"/>
    <w:rsid w:val="00097947"/>
    <w:rsid w:val="000B4F4D"/>
    <w:rsid w:val="000C5A1A"/>
    <w:rsid w:val="000E39B4"/>
    <w:rsid w:val="000E429B"/>
    <w:rsid w:val="000F4ADB"/>
    <w:rsid w:val="00116B3F"/>
    <w:rsid w:val="00153420"/>
    <w:rsid w:val="00167C56"/>
    <w:rsid w:val="0018726C"/>
    <w:rsid w:val="001A2308"/>
    <w:rsid w:val="001B7CBC"/>
    <w:rsid w:val="00221A16"/>
    <w:rsid w:val="00232E32"/>
    <w:rsid w:val="00250754"/>
    <w:rsid w:val="00270F1B"/>
    <w:rsid w:val="002C4E86"/>
    <w:rsid w:val="002E7E70"/>
    <w:rsid w:val="00321162"/>
    <w:rsid w:val="00344025"/>
    <w:rsid w:val="00361815"/>
    <w:rsid w:val="00362879"/>
    <w:rsid w:val="0038672A"/>
    <w:rsid w:val="00386D3C"/>
    <w:rsid w:val="003A7356"/>
    <w:rsid w:val="003E27EF"/>
    <w:rsid w:val="003F1D6A"/>
    <w:rsid w:val="0040675E"/>
    <w:rsid w:val="00423956"/>
    <w:rsid w:val="00446491"/>
    <w:rsid w:val="00450DCE"/>
    <w:rsid w:val="00454ECE"/>
    <w:rsid w:val="00466584"/>
    <w:rsid w:val="004C6A42"/>
    <w:rsid w:val="00501AB5"/>
    <w:rsid w:val="0051658F"/>
    <w:rsid w:val="005224DB"/>
    <w:rsid w:val="00533D15"/>
    <w:rsid w:val="005514DD"/>
    <w:rsid w:val="005A2DAB"/>
    <w:rsid w:val="005C2C1B"/>
    <w:rsid w:val="005D4000"/>
    <w:rsid w:val="006331BE"/>
    <w:rsid w:val="00645379"/>
    <w:rsid w:val="0065299E"/>
    <w:rsid w:val="00671E24"/>
    <w:rsid w:val="00684990"/>
    <w:rsid w:val="006B03DB"/>
    <w:rsid w:val="006D6F4E"/>
    <w:rsid w:val="006F0B23"/>
    <w:rsid w:val="00706295"/>
    <w:rsid w:val="00720568"/>
    <w:rsid w:val="00731C23"/>
    <w:rsid w:val="007B2683"/>
    <w:rsid w:val="007D79CC"/>
    <w:rsid w:val="007E5974"/>
    <w:rsid w:val="00807A1A"/>
    <w:rsid w:val="00813EF5"/>
    <w:rsid w:val="00827493"/>
    <w:rsid w:val="00891BC4"/>
    <w:rsid w:val="008967DD"/>
    <w:rsid w:val="008A1CD1"/>
    <w:rsid w:val="008D6A4E"/>
    <w:rsid w:val="008F022D"/>
    <w:rsid w:val="008F447E"/>
    <w:rsid w:val="00903857"/>
    <w:rsid w:val="00924E3D"/>
    <w:rsid w:val="009374F6"/>
    <w:rsid w:val="00945F57"/>
    <w:rsid w:val="00984073"/>
    <w:rsid w:val="009F51C8"/>
    <w:rsid w:val="009F5731"/>
    <w:rsid w:val="00A65ABA"/>
    <w:rsid w:val="00A80576"/>
    <w:rsid w:val="00AB43A0"/>
    <w:rsid w:val="00AB6733"/>
    <w:rsid w:val="00AD0846"/>
    <w:rsid w:val="00AD1B73"/>
    <w:rsid w:val="00AF3374"/>
    <w:rsid w:val="00B00B16"/>
    <w:rsid w:val="00B25B38"/>
    <w:rsid w:val="00B34D51"/>
    <w:rsid w:val="00B415C9"/>
    <w:rsid w:val="00B7756C"/>
    <w:rsid w:val="00B84B80"/>
    <w:rsid w:val="00B851C9"/>
    <w:rsid w:val="00BC4476"/>
    <w:rsid w:val="00BD531C"/>
    <w:rsid w:val="00C00E20"/>
    <w:rsid w:val="00C0672C"/>
    <w:rsid w:val="00C105AE"/>
    <w:rsid w:val="00C157B0"/>
    <w:rsid w:val="00C31DD2"/>
    <w:rsid w:val="00C519FD"/>
    <w:rsid w:val="00C7346C"/>
    <w:rsid w:val="00C86185"/>
    <w:rsid w:val="00C9741E"/>
    <w:rsid w:val="00CB2C95"/>
    <w:rsid w:val="00CF5982"/>
    <w:rsid w:val="00D00218"/>
    <w:rsid w:val="00D056E6"/>
    <w:rsid w:val="00D05709"/>
    <w:rsid w:val="00D416C9"/>
    <w:rsid w:val="00D47CBE"/>
    <w:rsid w:val="00D619A0"/>
    <w:rsid w:val="00DA6ACC"/>
    <w:rsid w:val="00DB3419"/>
    <w:rsid w:val="00DC1CFF"/>
    <w:rsid w:val="00DE5A87"/>
    <w:rsid w:val="00E36244"/>
    <w:rsid w:val="00E4078A"/>
    <w:rsid w:val="00E713A5"/>
    <w:rsid w:val="00E8320C"/>
    <w:rsid w:val="00F32E2C"/>
    <w:rsid w:val="00F33F55"/>
    <w:rsid w:val="00F56E36"/>
    <w:rsid w:val="00F90554"/>
    <w:rsid w:val="00F93681"/>
    <w:rsid w:val="00FA364B"/>
    <w:rsid w:val="00FC2593"/>
    <w:rsid w:val="00FC7105"/>
    <w:rsid w:val="00FF78DC"/>
    <w:rsid w:val="0519227E"/>
    <w:rsid w:val="282A7662"/>
    <w:rsid w:val="327514C3"/>
    <w:rsid w:val="3556471D"/>
    <w:rsid w:val="4D7E4251"/>
    <w:rsid w:val="5ECA40E9"/>
    <w:rsid w:val="6DD73E41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semiHidden/>
    <w:qFormat/>
    <w:uiPriority w:val="99"/>
    <w:rPr>
      <w:sz w:val="18"/>
      <w:szCs w:val="18"/>
    </w:rPr>
  </w:style>
  <w:style w:type="character" w:customStyle="1" w:styleId="7">
    <w:name w:val="页脚 Char"/>
    <w:basedOn w:val="4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1</Pages>
  <Words>88</Words>
  <Characters>503</Characters>
  <Lines>4</Lines>
  <Paragraphs>1</Paragraphs>
  <ScaleCrop>false</ScaleCrop>
  <LinksUpToDate>false</LinksUpToDate>
  <CharactersWithSpaces>590</CharactersWithSpaces>
  <Application>WPS Office_10.1.0.5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8T14:50:00Z</dcterms:created>
  <dc:creator>User</dc:creator>
  <cp:lastModifiedBy>Administrator</cp:lastModifiedBy>
  <dcterms:modified xsi:type="dcterms:W3CDTF">2016-08-17T12:50:44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